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5686B" w14:textId="0DB40A98" w:rsidR="00B146E3" w:rsidRDefault="00F30B84">
      <w:pPr>
        <w:spacing w:before="180" w:after="180" w:line="480" w:lineRule="auto"/>
        <w:jc w:val="both"/>
      </w:pPr>
      <w:r>
        <w:rPr>
          <w:b/>
        </w:rPr>
        <w:t>S4 Table</w:t>
      </w:r>
      <w:r w:rsidR="00000000">
        <w:rPr>
          <w:b/>
        </w:rPr>
        <w:t>.</w:t>
      </w:r>
      <w:r w:rsidR="00000000">
        <w:t xml:space="preserve"> The FAIR metrics, scores, and definitions of each metric.</w:t>
      </w:r>
    </w:p>
    <w:tbl>
      <w:tblPr>
        <w:tblStyle w:val="a"/>
        <w:tblW w:w="11865" w:type="dxa"/>
        <w:tblInd w:w="-13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660"/>
        <w:gridCol w:w="945"/>
        <w:gridCol w:w="1440"/>
        <w:gridCol w:w="750"/>
        <w:gridCol w:w="3330"/>
        <w:gridCol w:w="3330"/>
      </w:tblGrid>
      <w:tr w:rsidR="00B146E3" w14:paraId="239C9934" w14:textId="77777777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3A218" w14:textId="77777777" w:rsidR="00B146E3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onent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48AA" w14:textId="77777777" w:rsidR="00B146E3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6258" w14:textId="77777777" w:rsidR="00B146E3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-sub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7B9D7" w14:textId="77777777" w:rsidR="00B146E3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sF</w:t>
            </w:r>
            <w:proofErr w:type="spellEnd"/>
            <w:r>
              <w:rPr>
                <w:b/>
                <w:sz w:val="20"/>
                <w:szCs w:val="20"/>
              </w:rPr>
              <w:t xml:space="preserve"> metric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13351" w14:textId="77777777" w:rsidR="00B146E3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6579" w14:textId="77777777" w:rsidR="00B146E3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sF</w:t>
            </w:r>
            <w:proofErr w:type="spellEnd"/>
            <w:r>
              <w:rPr>
                <w:b/>
                <w:sz w:val="20"/>
                <w:szCs w:val="20"/>
              </w:rPr>
              <w:t xml:space="preserve"> Definition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8B87" w14:textId="77777777" w:rsidR="00B146E3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 FAIR definition</w:t>
            </w:r>
          </w:p>
        </w:tc>
      </w:tr>
      <w:tr w:rsidR="00B146E3" w14:paraId="79A03146" w14:textId="77777777">
        <w:trPr>
          <w:trHeight w:val="400"/>
        </w:trPr>
        <w:tc>
          <w:tcPr>
            <w:tcW w:w="14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E2D97" w14:textId="77777777" w:rsidR="00B146E3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dable</w:t>
            </w:r>
          </w:p>
        </w:tc>
        <w:tc>
          <w:tcPr>
            <w:tcW w:w="6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E18F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4ED69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4B368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F1-01D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6397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06448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is assigned a globally unique identifier.</w:t>
            </w:r>
          </w:p>
        </w:tc>
        <w:tc>
          <w:tcPr>
            <w:tcW w:w="33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4027D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ta)data are assigned a globally unique and persistent identifier.</w:t>
            </w:r>
          </w:p>
        </w:tc>
      </w:tr>
      <w:tr w:rsidR="00B146E3" w14:paraId="6AD38C8A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F4FA8" w14:textId="77777777" w:rsidR="00B146E3" w:rsidRDefault="00B146E3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91DC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B76BF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3E5A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F1-02D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C8AE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87B7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is assigned a persistent identifier.</w:t>
            </w:r>
          </w:p>
        </w:tc>
        <w:tc>
          <w:tcPr>
            <w:tcW w:w="33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D3C6A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146E3" w14:paraId="0BF49B2C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88C3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79A0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0F8B1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8B05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F2-01M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F2E3C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9189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data includes descriptive core </w:t>
            </w:r>
            <w:proofErr w:type="gramStart"/>
            <w:r>
              <w:rPr>
                <w:sz w:val="20"/>
                <w:szCs w:val="20"/>
              </w:rPr>
              <w:t>elements  (</w:t>
            </w:r>
            <w:proofErr w:type="gramEnd"/>
            <w:r>
              <w:rPr>
                <w:sz w:val="20"/>
                <w:szCs w:val="20"/>
              </w:rPr>
              <w:t>creator, title, data identifier, publisher, publication date, summary and keywords) to support data findability.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4F12A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re described with rich metadata (defined by R1 below).</w:t>
            </w:r>
          </w:p>
        </w:tc>
      </w:tr>
      <w:tr w:rsidR="00B146E3" w14:paraId="2ABA032C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A254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44F5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600B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05533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F3-01M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138C6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0D6B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includes the identifier of the data it describes.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CE10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clearly and explicitly include the identifier of the data they</w:t>
            </w:r>
          </w:p>
          <w:p w14:paraId="3BDD0FF5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.</w:t>
            </w:r>
          </w:p>
        </w:tc>
      </w:tr>
      <w:tr w:rsidR="00B146E3" w14:paraId="69BD1253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684E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5073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93CFF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5C7CC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F4-01M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A9AF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90D7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is offered in such a way that it can be retrieved by machines.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16219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ta)data are registered or indexed in a searchable resource.</w:t>
            </w:r>
          </w:p>
        </w:tc>
      </w:tr>
      <w:tr w:rsidR="00B146E3" w14:paraId="2463DF1C" w14:textId="77777777">
        <w:trPr>
          <w:trHeight w:val="400"/>
        </w:trPr>
        <w:tc>
          <w:tcPr>
            <w:tcW w:w="14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F1AA" w14:textId="77777777" w:rsidR="00B146E3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ble</w:t>
            </w:r>
          </w:p>
        </w:tc>
        <w:tc>
          <w:tcPr>
            <w:tcW w:w="6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D5BB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5202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DFDB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A1-01M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DB930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63E1B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contains the access level and access conditions of the data.</w:t>
            </w:r>
          </w:p>
          <w:p w14:paraId="1F895938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070CA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ta)data are retrievable by their identifier using a standardized communications protocol.</w:t>
            </w:r>
          </w:p>
        </w:tc>
      </w:tr>
      <w:tr w:rsidR="00B146E3" w14:paraId="71772955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F40A" w14:textId="77777777" w:rsidR="00B146E3" w:rsidRDefault="00B146E3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E652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A498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15A9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A1-02M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EE84F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F877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is accessible through a standardized communication protocol.</w:t>
            </w:r>
          </w:p>
        </w:tc>
        <w:tc>
          <w:tcPr>
            <w:tcW w:w="33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2B7F0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146E3" w14:paraId="24B7A097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99619" w14:textId="77777777" w:rsidR="00B146E3" w:rsidRDefault="00B146E3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E611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A01BA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11775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A1-03D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DCA02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B74C9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is accessible through a standardized communication protocol.</w:t>
            </w:r>
          </w:p>
        </w:tc>
        <w:tc>
          <w:tcPr>
            <w:tcW w:w="33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167E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146E3" w14:paraId="4B9427B0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878E7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30AA9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CDFF2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.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805A2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CC9A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04FC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3DF9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tocol is open, free, and universally implementable.</w:t>
            </w:r>
          </w:p>
        </w:tc>
      </w:tr>
      <w:tr w:rsidR="00B146E3" w14:paraId="62D4D8E2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3678D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8532F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E612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.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42FE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C6D2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10C7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5564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tocol allows for an authentication and authorization procedure, where necessary.</w:t>
            </w:r>
          </w:p>
        </w:tc>
      </w:tr>
      <w:tr w:rsidR="00B146E3" w14:paraId="11ACDC6B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1442D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11F4E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ACC94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70A0F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A2-01M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98F15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E3DC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remains available, even if the data is no longer available.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C307B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are accessible, even when the data are no longer available.</w:t>
            </w:r>
          </w:p>
        </w:tc>
      </w:tr>
      <w:tr w:rsidR="00B146E3" w14:paraId="3DC3D9DC" w14:textId="77777777">
        <w:trPr>
          <w:trHeight w:val="400"/>
        </w:trPr>
        <w:tc>
          <w:tcPr>
            <w:tcW w:w="14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0A068" w14:textId="77777777" w:rsidR="00B146E3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operabl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67DB6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9758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7D7D8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I1-01M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613E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F7751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is represented using a formal knowledge representation language.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13891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ta)data use a formal, accessible, shared, and broadly applicable language for knowledge representation.</w:t>
            </w:r>
          </w:p>
        </w:tc>
      </w:tr>
      <w:tr w:rsidR="00B146E3" w14:paraId="195A5FC9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995D4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B5BD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9F7B1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0796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I2-01M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FC781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7AAD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uses semantic resources.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01E62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ta)data use vocabularies that follow FAIR principles.</w:t>
            </w:r>
          </w:p>
        </w:tc>
      </w:tr>
      <w:tr w:rsidR="00B146E3" w14:paraId="376396BF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94EC1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0672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366D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ECD6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I3-01M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D7D2D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7DA01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includes links between the data and its related entities.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303BF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ta)data include qualified references to other (meta)data.</w:t>
            </w:r>
          </w:p>
        </w:tc>
      </w:tr>
      <w:tr w:rsidR="00B146E3" w14:paraId="57E70E98" w14:textId="77777777">
        <w:trPr>
          <w:trHeight w:val="400"/>
        </w:trPr>
        <w:tc>
          <w:tcPr>
            <w:tcW w:w="14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AE77F" w14:textId="77777777" w:rsidR="00B146E3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Reusabl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98E7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9E60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AC25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R1-01MD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1EBD9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A698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specifies the content of the data.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0E8FE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ta)data are richly described with a plurality of accurate and relevant attributes.</w:t>
            </w:r>
          </w:p>
        </w:tc>
      </w:tr>
      <w:tr w:rsidR="00B146E3" w14:paraId="23F61DCE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D182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D5579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D65A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.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01AE7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R1.1-01M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F273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5FA39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includes license information under which data can be reused.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2B61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ta)data are released with a clear and accessible data usage license.</w:t>
            </w:r>
          </w:p>
        </w:tc>
      </w:tr>
      <w:tr w:rsidR="00B146E3" w14:paraId="43CAC11F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21B2A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8DDFF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93AE8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.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A3C2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R1.2-01M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1C45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7841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data includes provenance information about data creation or generation.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F32BF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ta)data are associated with detailed provenance.</w:t>
            </w:r>
          </w:p>
        </w:tc>
      </w:tr>
      <w:tr w:rsidR="00B146E3" w14:paraId="4ECC3C79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FA624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91C9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6BCA3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.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935A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R1.3-01M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D13D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C006E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data follows a standard recommended by the target research community of the data. </w:t>
            </w:r>
          </w:p>
        </w:tc>
        <w:tc>
          <w:tcPr>
            <w:tcW w:w="33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4BC2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ta)data meet domain-relevant community standards.</w:t>
            </w:r>
          </w:p>
        </w:tc>
      </w:tr>
      <w:tr w:rsidR="00B146E3" w14:paraId="70E1C16F" w14:textId="77777777">
        <w:trPr>
          <w:trHeight w:val="40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8D67C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9156E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81A9D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1EA67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F-R1.3-02D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A4471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0606B" w14:textId="77777777" w:rsidR="00B146E3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is available in a file format recommended by the target research community.</w:t>
            </w:r>
          </w:p>
        </w:tc>
        <w:tc>
          <w:tcPr>
            <w:tcW w:w="33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FB9A5" w14:textId="77777777" w:rsidR="00B146E3" w:rsidRDefault="00B146E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1FC6BF01" w14:textId="77777777" w:rsidR="00B146E3" w:rsidRDefault="00000000">
      <w:pPr>
        <w:spacing w:before="180" w:after="180" w:line="48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There is no </w:t>
      </w:r>
      <w:proofErr w:type="spellStart"/>
      <w:r>
        <w:rPr>
          <w:sz w:val="20"/>
          <w:szCs w:val="20"/>
        </w:rPr>
        <w:t>FsF</w:t>
      </w:r>
      <w:proofErr w:type="spellEnd"/>
      <w:r>
        <w:rPr>
          <w:sz w:val="20"/>
          <w:szCs w:val="20"/>
        </w:rPr>
        <w:t xml:space="preserve"> metric for A1.1 and A1.2.</w:t>
      </w:r>
    </w:p>
    <w:p w14:paraId="269A509F" w14:textId="77777777" w:rsidR="00B146E3" w:rsidRDefault="00000000">
      <w:pPr>
        <w:spacing w:before="180" w:after="180" w:line="480" w:lineRule="auto"/>
        <w:jc w:val="both"/>
        <w:rPr>
          <w:b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This can only be tested if the object is deleted or replaced. </w:t>
      </w:r>
      <w:proofErr w:type="gramStart"/>
      <w:r>
        <w:rPr>
          <w:sz w:val="20"/>
          <w:szCs w:val="20"/>
        </w:rPr>
        <w:t>So</w:t>
      </w:r>
      <w:proofErr w:type="gramEnd"/>
      <w:r>
        <w:rPr>
          <w:sz w:val="20"/>
          <w:szCs w:val="20"/>
        </w:rPr>
        <w:t xml:space="preserve"> this test is only applicable for deleted, replaced or obsolete objects. Therefore, </w:t>
      </w:r>
      <w:proofErr w:type="spellStart"/>
      <w:r>
        <w:rPr>
          <w:sz w:val="20"/>
          <w:szCs w:val="20"/>
        </w:rPr>
        <w:t>FsF</w:t>
      </w:r>
      <w:proofErr w:type="spellEnd"/>
      <w:r>
        <w:rPr>
          <w:sz w:val="20"/>
          <w:szCs w:val="20"/>
        </w:rPr>
        <w:t xml:space="preserve"> has excluded its assessment details from this specification.</w:t>
      </w:r>
    </w:p>
    <w:p w14:paraId="0913B3A4" w14:textId="77777777" w:rsidR="00B146E3" w:rsidRDefault="00B146E3">
      <w:pPr>
        <w:spacing w:line="480" w:lineRule="auto"/>
      </w:pPr>
    </w:p>
    <w:sectPr w:rsidR="00B146E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6E3"/>
    <w:rsid w:val="00B146E3"/>
    <w:rsid w:val="00F3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01955"/>
  <w15:docId w15:val="{10A6B598-1E4A-714A-8156-034B06D38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14</Characters>
  <Application>Microsoft Office Word</Application>
  <DocSecurity>0</DocSecurity>
  <Lines>45</Lines>
  <Paragraphs>22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mad Sofi-Mahmudi</cp:lastModifiedBy>
  <cp:revision>2</cp:revision>
  <dcterms:created xsi:type="dcterms:W3CDTF">2023-11-09T18:32:00Z</dcterms:created>
  <dcterms:modified xsi:type="dcterms:W3CDTF">2023-11-09T18:32:00Z</dcterms:modified>
</cp:coreProperties>
</file>